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92A5C" w14:textId="4B11ACE9" w:rsidR="00A66335" w:rsidRPr="00BA7A65" w:rsidRDefault="00A66335" w:rsidP="00A66335">
      <w:pPr>
        <w:spacing w:after="0" w:line="360" w:lineRule="auto"/>
        <w:jc w:val="both"/>
        <w:rPr>
          <w:rFonts w:ascii="Calibri" w:hAnsi="Calibri"/>
          <w:sz w:val="24"/>
          <w:szCs w:val="24"/>
          <w:lang w:val="en-US"/>
        </w:rPr>
      </w:pPr>
      <w:r w:rsidRPr="00BA7A65">
        <w:rPr>
          <w:rFonts w:ascii="Calibri" w:hAnsi="Calibri"/>
          <w:b/>
          <w:bCs/>
          <w:sz w:val="24"/>
          <w:szCs w:val="24"/>
          <w:lang w:val="en-US"/>
        </w:rPr>
        <w:t>Table 1.</w:t>
      </w:r>
      <w:r w:rsidRPr="00BA7A65">
        <w:rPr>
          <w:rFonts w:ascii="Calibri" w:hAnsi="Calibri"/>
          <w:sz w:val="24"/>
          <w:szCs w:val="24"/>
          <w:lang w:val="en-US"/>
        </w:rPr>
        <w:t xml:space="preserve"> Antibod</w:t>
      </w:r>
      <w:r w:rsidR="002B1DD1" w:rsidRPr="00BA7A65">
        <w:rPr>
          <w:rFonts w:ascii="Calibri" w:hAnsi="Calibri"/>
          <w:sz w:val="24"/>
          <w:szCs w:val="24"/>
          <w:lang w:val="en-US"/>
        </w:rPr>
        <w:t>ies used in Western blot studies.</w:t>
      </w:r>
    </w:p>
    <w:p w14:paraId="3A60EC5A" w14:textId="77777777" w:rsidR="005A40F7" w:rsidRPr="005A40F7" w:rsidRDefault="005A40F7" w:rsidP="00A66335">
      <w:pPr>
        <w:spacing w:after="0" w:line="36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tbl>
      <w:tblPr>
        <w:tblStyle w:val="Sombreadoclaro-nfasis1"/>
        <w:tblW w:w="8897" w:type="dxa"/>
        <w:tblLook w:val="04A0" w:firstRow="1" w:lastRow="0" w:firstColumn="1" w:lastColumn="0" w:noHBand="0" w:noVBand="1"/>
      </w:tblPr>
      <w:tblGrid>
        <w:gridCol w:w="2660"/>
        <w:gridCol w:w="1417"/>
        <w:gridCol w:w="2835"/>
        <w:gridCol w:w="1985"/>
      </w:tblGrid>
      <w:tr w:rsidR="005A40F7" w:rsidRPr="00B42570" w14:paraId="1F4804F3" w14:textId="77777777" w:rsidTr="00B42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24B16DD" w14:textId="77777777" w:rsidR="005A40F7" w:rsidRPr="00B42570" w:rsidRDefault="005A40F7" w:rsidP="00A66335">
            <w:pPr>
              <w:spacing w:line="360" w:lineRule="auto"/>
              <w:jc w:val="center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Antibody</w:t>
            </w:r>
          </w:p>
        </w:tc>
        <w:tc>
          <w:tcPr>
            <w:tcW w:w="1417" w:type="dxa"/>
          </w:tcPr>
          <w:p w14:paraId="25B8F77A" w14:textId="77777777" w:rsidR="005A40F7" w:rsidRPr="00B42570" w:rsidRDefault="005A40F7" w:rsidP="00A663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Host</w:t>
            </w:r>
          </w:p>
        </w:tc>
        <w:tc>
          <w:tcPr>
            <w:tcW w:w="2835" w:type="dxa"/>
          </w:tcPr>
          <w:p w14:paraId="43FAB8F8" w14:textId="77777777" w:rsidR="005A40F7" w:rsidRPr="00B42570" w:rsidRDefault="005A40F7" w:rsidP="00A663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Source/Catalog</w:t>
            </w:r>
          </w:p>
        </w:tc>
        <w:tc>
          <w:tcPr>
            <w:tcW w:w="1985" w:type="dxa"/>
          </w:tcPr>
          <w:p w14:paraId="0496DE09" w14:textId="32E4486D" w:rsidR="005A40F7" w:rsidRPr="00B42570" w:rsidRDefault="005A40F7" w:rsidP="00B42570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WB dilution</w:t>
            </w:r>
          </w:p>
        </w:tc>
      </w:tr>
      <w:tr w:rsidR="005A40F7" w:rsidRPr="00B42570" w14:paraId="15F0FC55" w14:textId="77777777" w:rsidTr="00B42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C60DC50" w14:textId="528CE7B8" w:rsidR="005A40F7" w:rsidRPr="00B42570" w:rsidRDefault="0045566F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GFAP</w:t>
            </w:r>
          </w:p>
        </w:tc>
        <w:tc>
          <w:tcPr>
            <w:tcW w:w="1417" w:type="dxa"/>
          </w:tcPr>
          <w:p w14:paraId="1AF0BA96" w14:textId="0EE20ED0" w:rsidR="005A40F7" w:rsidRPr="00B42570" w:rsidRDefault="00BC447F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Rabbit</w:t>
            </w:r>
          </w:p>
        </w:tc>
        <w:tc>
          <w:tcPr>
            <w:tcW w:w="2835" w:type="dxa"/>
          </w:tcPr>
          <w:p w14:paraId="2032D7F2" w14:textId="054CA40F" w:rsidR="005A40F7" w:rsidRPr="00B42570" w:rsidRDefault="00BC447F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proofErr w:type="spellStart"/>
            <w:r w:rsidRPr="00B42570">
              <w:rPr>
                <w:rFonts w:ascii="Calibri" w:hAnsi="Calibri" w:cs="Arial"/>
                <w:lang w:val="en-US"/>
              </w:rPr>
              <w:t>Abcam</w:t>
            </w:r>
            <w:proofErr w:type="spellEnd"/>
            <w:r w:rsidR="005A203A">
              <w:rPr>
                <w:rFonts w:ascii="Calibri" w:hAnsi="Calibri" w:cs="Arial"/>
                <w:lang w:val="en-US"/>
              </w:rPr>
              <w:t>/ab48050</w:t>
            </w:r>
          </w:p>
        </w:tc>
        <w:tc>
          <w:tcPr>
            <w:tcW w:w="1985" w:type="dxa"/>
          </w:tcPr>
          <w:p w14:paraId="59933561" w14:textId="015044CD" w:rsidR="005A40F7" w:rsidRPr="00B42570" w:rsidRDefault="00BC447F" w:rsidP="00A6633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1:1000</w:t>
            </w:r>
          </w:p>
        </w:tc>
      </w:tr>
      <w:tr w:rsidR="006E1B5C" w:rsidRPr="006E1B5C" w14:paraId="4D48E8E7" w14:textId="77777777" w:rsidTr="00C56C7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14:paraId="590D063E" w14:textId="5067A641" w:rsidR="006E1B5C" w:rsidRPr="006E1B5C" w:rsidRDefault="006E1B5C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 w:rsidRPr="006E1B5C">
              <w:rPr>
                <w:rFonts w:cs="Arial"/>
                <w:lang w:val="en-US"/>
              </w:rPr>
              <w:t>SOD1</w:t>
            </w:r>
          </w:p>
        </w:tc>
        <w:tc>
          <w:tcPr>
            <w:tcW w:w="1417" w:type="dxa"/>
            <w:vAlign w:val="center"/>
          </w:tcPr>
          <w:p w14:paraId="63B56FA8" w14:textId="514CDB0A" w:rsidR="006E1B5C" w:rsidRPr="006E1B5C" w:rsidRDefault="006E1B5C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6E1B5C">
              <w:rPr>
                <w:rFonts w:cs="Arial"/>
                <w:lang w:val="en-US"/>
              </w:rPr>
              <w:t>Sheep</w:t>
            </w:r>
          </w:p>
        </w:tc>
        <w:tc>
          <w:tcPr>
            <w:tcW w:w="2835" w:type="dxa"/>
            <w:vAlign w:val="center"/>
          </w:tcPr>
          <w:p w14:paraId="428978E4" w14:textId="4DF98306" w:rsidR="006E1B5C" w:rsidRPr="006E1B5C" w:rsidRDefault="006E1B5C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Calbiochem</w:t>
            </w:r>
            <w:proofErr w:type="spellEnd"/>
            <w:r w:rsidR="002E7D1F" w:rsidRPr="002E7D1F">
              <w:rPr>
                <w:rFonts w:cs="Arial"/>
                <w:lang w:val="en-US"/>
              </w:rPr>
              <w:t>/</w:t>
            </w:r>
            <w:r w:rsidR="002E7D1F" w:rsidRPr="002E7D1F">
              <w:rPr>
                <w:rFonts w:cs="Arial"/>
                <w:lang w:val="en-US"/>
              </w:rPr>
              <w:t>574597</w:t>
            </w:r>
          </w:p>
        </w:tc>
        <w:tc>
          <w:tcPr>
            <w:tcW w:w="1985" w:type="dxa"/>
            <w:vAlign w:val="center"/>
          </w:tcPr>
          <w:p w14:paraId="2EEF9C25" w14:textId="6A773BDF" w:rsidR="006E1B5C" w:rsidRPr="006E1B5C" w:rsidRDefault="006E1B5C" w:rsidP="00A6633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6E1B5C">
              <w:rPr>
                <w:rFonts w:cs="Arial"/>
                <w:lang w:val="en-US"/>
              </w:rPr>
              <w:t>1:1000</w:t>
            </w:r>
          </w:p>
        </w:tc>
      </w:tr>
      <w:tr w:rsidR="005A40F7" w:rsidRPr="00B42570" w14:paraId="77B38A0A" w14:textId="77777777" w:rsidTr="00B42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BFD4BE7" w14:textId="41D0E01C" w:rsidR="005A40F7" w:rsidRPr="00B42570" w:rsidRDefault="00017CEE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Synaptophysin</w:t>
            </w:r>
            <w:bookmarkStart w:id="0" w:name="_GoBack"/>
            <w:bookmarkEnd w:id="0"/>
          </w:p>
        </w:tc>
        <w:tc>
          <w:tcPr>
            <w:tcW w:w="1417" w:type="dxa"/>
          </w:tcPr>
          <w:p w14:paraId="6F55C704" w14:textId="3E574171" w:rsidR="005A40F7" w:rsidRPr="00B42570" w:rsidRDefault="00AB2B65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Rabbit</w:t>
            </w:r>
          </w:p>
        </w:tc>
        <w:tc>
          <w:tcPr>
            <w:tcW w:w="2835" w:type="dxa"/>
          </w:tcPr>
          <w:p w14:paraId="48C0C616" w14:textId="6AC198E7" w:rsidR="005A40F7" w:rsidRPr="00B42570" w:rsidRDefault="0077437C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proofErr w:type="spellStart"/>
            <w:r>
              <w:rPr>
                <w:rFonts w:ascii="Calibri" w:hAnsi="Calibri" w:cs="Arial"/>
                <w:lang w:val="en-US"/>
              </w:rPr>
              <w:t>Dako</w:t>
            </w:r>
            <w:proofErr w:type="spellEnd"/>
            <w:r>
              <w:rPr>
                <w:rFonts w:ascii="Calibri" w:hAnsi="Calibri" w:cs="Arial"/>
                <w:lang w:val="en-US"/>
              </w:rPr>
              <w:t>/CloneSY38</w:t>
            </w:r>
          </w:p>
        </w:tc>
        <w:tc>
          <w:tcPr>
            <w:tcW w:w="1985" w:type="dxa"/>
          </w:tcPr>
          <w:p w14:paraId="267C078B" w14:textId="343DF29B" w:rsidR="005A40F7" w:rsidRPr="00B42570" w:rsidRDefault="0077437C" w:rsidP="00A6633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1:2</w:t>
            </w:r>
            <w:r w:rsidR="00AB2B65" w:rsidRPr="00B42570">
              <w:rPr>
                <w:rFonts w:ascii="Calibri" w:hAnsi="Calibri" w:cs="Arial"/>
                <w:lang w:val="en-US"/>
              </w:rPr>
              <w:t>000</w:t>
            </w:r>
          </w:p>
        </w:tc>
      </w:tr>
      <w:tr w:rsidR="005A40F7" w:rsidRPr="00B42570" w14:paraId="4CEC7426" w14:textId="77777777" w:rsidTr="00B42570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60D80C7" w14:textId="7CF02388" w:rsidR="005A40F7" w:rsidRPr="00B42570" w:rsidRDefault="00017CEE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PSD95</w:t>
            </w:r>
          </w:p>
        </w:tc>
        <w:tc>
          <w:tcPr>
            <w:tcW w:w="1417" w:type="dxa"/>
          </w:tcPr>
          <w:p w14:paraId="1F120446" w14:textId="34766225" w:rsidR="005A40F7" w:rsidRPr="00B42570" w:rsidRDefault="00AB2B65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Rabbit</w:t>
            </w:r>
          </w:p>
        </w:tc>
        <w:tc>
          <w:tcPr>
            <w:tcW w:w="2835" w:type="dxa"/>
          </w:tcPr>
          <w:p w14:paraId="113AAAD4" w14:textId="2F160303" w:rsidR="005A40F7" w:rsidRPr="00B42570" w:rsidRDefault="003B0AF5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proofErr w:type="spellStart"/>
            <w:r>
              <w:rPr>
                <w:rFonts w:ascii="Calibri" w:hAnsi="Calibri" w:cs="Arial"/>
                <w:lang w:val="en-US"/>
              </w:rPr>
              <w:t>Abcam</w:t>
            </w:r>
            <w:proofErr w:type="spellEnd"/>
            <w:r>
              <w:rPr>
                <w:rFonts w:ascii="Calibri" w:hAnsi="Calibri" w:cs="Arial"/>
                <w:lang w:val="en-US"/>
              </w:rPr>
              <w:t>/ab18258</w:t>
            </w:r>
          </w:p>
        </w:tc>
        <w:tc>
          <w:tcPr>
            <w:tcW w:w="1985" w:type="dxa"/>
          </w:tcPr>
          <w:p w14:paraId="12B83FBD" w14:textId="6BB281AE" w:rsidR="005A40F7" w:rsidRPr="00B42570" w:rsidRDefault="005A40F7" w:rsidP="00AB2B6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1:</w:t>
            </w:r>
            <w:r w:rsidR="00AB2B65" w:rsidRPr="00B42570">
              <w:rPr>
                <w:rFonts w:ascii="Calibri" w:hAnsi="Calibri" w:cs="Arial"/>
                <w:lang w:val="en-US"/>
              </w:rPr>
              <w:t>1</w:t>
            </w:r>
            <w:r w:rsidRPr="00B42570">
              <w:rPr>
                <w:rFonts w:ascii="Calibri" w:hAnsi="Calibri" w:cs="Arial"/>
                <w:lang w:val="en-US"/>
              </w:rPr>
              <w:t>000</w:t>
            </w:r>
          </w:p>
        </w:tc>
      </w:tr>
      <w:tr w:rsidR="005A40F7" w:rsidRPr="00B42570" w14:paraId="23A59029" w14:textId="77777777" w:rsidTr="00B42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2D19D7A" w14:textId="313EFC4F" w:rsidR="005A40F7" w:rsidRPr="00B42570" w:rsidRDefault="00AE5866" w:rsidP="00410AFD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APP C-Terminal</w:t>
            </w:r>
          </w:p>
        </w:tc>
        <w:tc>
          <w:tcPr>
            <w:tcW w:w="1417" w:type="dxa"/>
          </w:tcPr>
          <w:p w14:paraId="6E9338F2" w14:textId="2A74DD19" w:rsidR="005A40F7" w:rsidRPr="00B42570" w:rsidRDefault="00AE5866" w:rsidP="00410A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Mouse</w:t>
            </w:r>
          </w:p>
        </w:tc>
        <w:tc>
          <w:tcPr>
            <w:tcW w:w="2835" w:type="dxa"/>
          </w:tcPr>
          <w:p w14:paraId="20FC7DD9" w14:textId="58405275" w:rsidR="005A40F7" w:rsidRPr="00B42570" w:rsidRDefault="00AE5866" w:rsidP="00410A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Covance</w:t>
            </w:r>
            <w:r w:rsidR="002E7D1F">
              <w:rPr>
                <w:rFonts w:ascii="Calibri" w:hAnsi="Calibri" w:cs="Arial"/>
                <w:lang w:val="en-US"/>
              </w:rPr>
              <w:t>/SIG-39152</w:t>
            </w:r>
          </w:p>
        </w:tc>
        <w:tc>
          <w:tcPr>
            <w:tcW w:w="1985" w:type="dxa"/>
          </w:tcPr>
          <w:p w14:paraId="1174B0E5" w14:textId="450E1C59" w:rsidR="005A40F7" w:rsidRPr="00B42570" w:rsidRDefault="00AB2B65" w:rsidP="00410A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1:1000</w:t>
            </w:r>
          </w:p>
        </w:tc>
      </w:tr>
      <w:tr w:rsidR="005A40F7" w:rsidRPr="00B42570" w14:paraId="4170950E" w14:textId="77777777" w:rsidTr="00B42570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1984452" w14:textId="1745FEEB" w:rsidR="005A40F7" w:rsidRPr="00B42570" w:rsidRDefault="00AB2B65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proofErr w:type="spellStart"/>
            <w:proofErr w:type="gramStart"/>
            <w:r w:rsidRPr="00B42570">
              <w:rPr>
                <w:rFonts w:ascii="Calibri" w:hAnsi="Calibri" w:cs="Arial"/>
                <w:lang w:val="en-US"/>
              </w:rPr>
              <w:t>sAPP</w:t>
            </w:r>
            <w:proofErr w:type="spellEnd"/>
            <w:r w:rsidRPr="00B42570">
              <w:rPr>
                <w:rFonts w:ascii="Calibri" w:hAnsi="Calibri" w:cs="Arial"/>
                <w:lang w:val="en-US"/>
              </w:rPr>
              <w:t>α</w:t>
            </w:r>
            <w:proofErr w:type="gramEnd"/>
          </w:p>
        </w:tc>
        <w:tc>
          <w:tcPr>
            <w:tcW w:w="1417" w:type="dxa"/>
          </w:tcPr>
          <w:p w14:paraId="6981C5F1" w14:textId="667A95AE" w:rsidR="005A40F7" w:rsidRPr="00B42570" w:rsidRDefault="001E5966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Rabbit</w:t>
            </w:r>
          </w:p>
        </w:tc>
        <w:tc>
          <w:tcPr>
            <w:tcW w:w="2835" w:type="dxa"/>
          </w:tcPr>
          <w:p w14:paraId="3293ABAF" w14:textId="287E0636" w:rsidR="005A40F7" w:rsidRPr="00B42570" w:rsidRDefault="001E5966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Covance</w:t>
            </w:r>
            <w:r w:rsidR="002E7D1F">
              <w:rPr>
                <w:rFonts w:ascii="Calibri" w:hAnsi="Calibri" w:cs="Arial"/>
                <w:lang w:val="en-US"/>
              </w:rPr>
              <w:t>/SIG-39139</w:t>
            </w:r>
          </w:p>
        </w:tc>
        <w:tc>
          <w:tcPr>
            <w:tcW w:w="1985" w:type="dxa"/>
          </w:tcPr>
          <w:p w14:paraId="662E1916" w14:textId="64F94858" w:rsidR="005A40F7" w:rsidRPr="00B42570" w:rsidRDefault="001E5966" w:rsidP="00A6633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1:1000</w:t>
            </w:r>
          </w:p>
        </w:tc>
      </w:tr>
      <w:tr w:rsidR="005A40F7" w:rsidRPr="00B42570" w14:paraId="5DD7614B" w14:textId="77777777" w:rsidTr="00B42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7132323" w14:textId="6A84D6F0" w:rsidR="005A40F7" w:rsidRPr="00B42570" w:rsidRDefault="008C382A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proofErr w:type="gramStart"/>
            <w:r>
              <w:rPr>
                <w:rFonts w:ascii="Calibri" w:hAnsi="Calibri" w:cs="Arial"/>
                <w:lang w:val="en-US"/>
              </w:rPr>
              <w:t>p</w:t>
            </w:r>
            <w:proofErr w:type="gramEnd"/>
            <w:r>
              <w:rPr>
                <w:rFonts w:ascii="Calibri" w:hAnsi="Calibri" w:cs="Arial"/>
                <w:lang w:val="en-US"/>
              </w:rPr>
              <w:t>-Tau Ser</w:t>
            </w:r>
            <w:r w:rsidR="00AB2B65" w:rsidRPr="00B42570">
              <w:rPr>
                <w:rFonts w:ascii="Calibri" w:hAnsi="Calibri" w:cs="Arial"/>
                <w:lang w:val="en-US"/>
              </w:rPr>
              <w:t>396</w:t>
            </w:r>
          </w:p>
        </w:tc>
        <w:tc>
          <w:tcPr>
            <w:tcW w:w="1417" w:type="dxa"/>
          </w:tcPr>
          <w:p w14:paraId="5437C284" w14:textId="49A1ED07" w:rsidR="005A40F7" w:rsidRPr="00B42570" w:rsidRDefault="00AB2B65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Rabbit</w:t>
            </w:r>
          </w:p>
        </w:tc>
        <w:tc>
          <w:tcPr>
            <w:tcW w:w="2835" w:type="dxa"/>
          </w:tcPr>
          <w:p w14:paraId="7A2E22C2" w14:textId="36A835C9" w:rsidR="005A40F7" w:rsidRPr="00B42570" w:rsidRDefault="00AB2B65" w:rsidP="00FB31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Invitrogen</w:t>
            </w:r>
            <w:r w:rsidR="002E7D1F">
              <w:rPr>
                <w:rFonts w:ascii="Calibri" w:hAnsi="Calibri" w:cs="Arial"/>
                <w:lang w:val="en-US"/>
              </w:rPr>
              <w:t>/44752G</w:t>
            </w:r>
          </w:p>
        </w:tc>
        <w:tc>
          <w:tcPr>
            <w:tcW w:w="1985" w:type="dxa"/>
          </w:tcPr>
          <w:p w14:paraId="56F86064" w14:textId="1473E335" w:rsidR="005A40F7" w:rsidRPr="00B42570" w:rsidRDefault="00AB2B65" w:rsidP="00A6633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1:1000</w:t>
            </w:r>
          </w:p>
        </w:tc>
      </w:tr>
      <w:tr w:rsidR="005A40F7" w:rsidRPr="00B42570" w14:paraId="5CCE722A" w14:textId="77777777" w:rsidTr="00B42570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0610750" w14:textId="45C9D581" w:rsidR="005A40F7" w:rsidRPr="00B42570" w:rsidRDefault="008C382A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proofErr w:type="gramStart"/>
            <w:r>
              <w:rPr>
                <w:rFonts w:ascii="Calibri" w:hAnsi="Calibri" w:cs="Arial"/>
                <w:lang w:val="en-US"/>
              </w:rPr>
              <w:t>p</w:t>
            </w:r>
            <w:proofErr w:type="gramEnd"/>
            <w:r>
              <w:rPr>
                <w:rFonts w:ascii="Calibri" w:hAnsi="Calibri" w:cs="Arial"/>
                <w:lang w:val="en-US"/>
              </w:rPr>
              <w:t>-Tau Ser</w:t>
            </w:r>
            <w:r w:rsidR="00AB2B65" w:rsidRPr="00B42570">
              <w:rPr>
                <w:rFonts w:ascii="Calibri" w:hAnsi="Calibri" w:cs="Arial"/>
                <w:lang w:val="en-US"/>
              </w:rPr>
              <w:t>404</w:t>
            </w:r>
          </w:p>
        </w:tc>
        <w:tc>
          <w:tcPr>
            <w:tcW w:w="1417" w:type="dxa"/>
          </w:tcPr>
          <w:p w14:paraId="45625C95" w14:textId="640F108A" w:rsidR="005A40F7" w:rsidRPr="00B42570" w:rsidRDefault="00AB2B65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Rabbit</w:t>
            </w:r>
          </w:p>
        </w:tc>
        <w:tc>
          <w:tcPr>
            <w:tcW w:w="2835" w:type="dxa"/>
          </w:tcPr>
          <w:p w14:paraId="698695C5" w14:textId="6E242D58" w:rsidR="005A40F7" w:rsidRPr="00B42570" w:rsidRDefault="00AB2B65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Invitrogen</w:t>
            </w:r>
            <w:r w:rsidR="002E7D1F">
              <w:rPr>
                <w:rFonts w:ascii="Calibri" w:hAnsi="Calibri" w:cs="Arial"/>
                <w:lang w:val="en-US"/>
              </w:rPr>
              <w:t>/44758G</w:t>
            </w:r>
          </w:p>
        </w:tc>
        <w:tc>
          <w:tcPr>
            <w:tcW w:w="1985" w:type="dxa"/>
          </w:tcPr>
          <w:p w14:paraId="6B2C9801" w14:textId="0B0686F4" w:rsidR="005A40F7" w:rsidRPr="00B42570" w:rsidRDefault="00AB2B65" w:rsidP="00A6633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1:1000</w:t>
            </w:r>
          </w:p>
        </w:tc>
      </w:tr>
      <w:tr w:rsidR="005A40F7" w:rsidRPr="00B42570" w14:paraId="16371882" w14:textId="77777777" w:rsidTr="00B42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6FE8D5F" w14:textId="25DA1912" w:rsidR="005A40F7" w:rsidRPr="00B42570" w:rsidRDefault="00AB2B65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 xml:space="preserve">Tau total </w:t>
            </w:r>
          </w:p>
        </w:tc>
        <w:tc>
          <w:tcPr>
            <w:tcW w:w="1417" w:type="dxa"/>
          </w:tcPr>
          <w:p w14:paraId="1E8266BB" w14:textId="30FA66A9" w:rsidR="005A40F7" w:rsidRPr="00B42570" w:rsidRDefault="00AB2B65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Goat</w:t>
            </w:r>
          </w:p>
        </w:tc>
        <w:tc>
          <w:tcPr>
            <w:tcW w:w="2835" w:type="dxa"/>
          </w:tcPr>
          <w:p w14:paraId="0BABD919" w14:textId="44CD2BCF" w:rsidR="005A40F7" w:rsidRPr="00B42570" w:rsidRDefault="0036103B" w:rsidP="002E7D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Santa C</w:t>
            </w:r>
            <w:r w:rsidR="002E7D1F">
              <w:rPr>
                <w:rFonts w:ascii="Calibri" w:hAnsi="Calibri" w:cs="Arial"/>
                <w:lang w:val="en-US"/>
              </w:rPr>
              <w:t>ruz/sc-1995</w:t>
            </w:r>
          </w:p>
        </w:tc>
        <w:tc>
          <w:tcPr>
            <w:tcW w:w="1985" w:type="dxa"/>
          </w:tcPr>
          <w:p w14:paraId="5AB43A4B" w14:textId="37621EA7" w:rsidR="005A40F7" w:rsidRPr="00B42570" w:rsidRDefault="002E7D1F" w:rsidP="001E596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1:10</w:t>
            </w:r>
            <w:r w:rsidR="001E5966" w:rsidRPr="00B42570">
              <w:rPr>
                <w:rFonts w:ascii="Calibri" w:hAnsi="Calibri" w:cs="Arial"/>
                <w:lang w:val="en-US"/>
              </w:rPr>
              <w:t>0</w:t>
            </w:r>
            <w:r w:rsidR="00AB2B65" w:rsidRPr="00B42570">
              <w:rPr>
                <w:rFonts w:ascii="Calibri" w:hAnsi="Calibri" w:cs="Arial"/>
                <w:lang w:val="en-US"/>
              </w:rPr>
              <w:t>0</w:t>
            </w:r>
          </w:p>
        </w:tc>
      </w:tr>
      <w:tr w:rsidR="00D54096" w:rsidRPr="00B42570" w14:paraId="5F98006F" w14:textId="77777777" w:rsidTr="00B42570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BBFF725" w14:textId="0B06F91A" w:rsidR="00D54096" w:rsidRPr="00B42570" w:rsidRDefault="00107A7C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Actin</w:t>
            </w:r>
          </w:p>
        </w:tc>
        <w:tc>
          <w:tcPr>
            <w:tcW w:w="1417" w:type="dxa"/>
          </w:tcPr>
          <w:p w14:paraId="6E792D77" w14:textId="258F18B6" w:rsidR="00D54096" w:rsidRPr="00B42570" w:rsidRDefault="00107A7C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Mouse</w:t>
            </w:r>
          </w:p>
        </w:tc>
        <w:tc>
          <w:tcPr>
            <w:tcW w:w="2835" w:type="dxa"/>
          </w:tcPr>
          <w:p w14:paraId="39D22511" w14:textId="7DB3D5C8" w:rsidR="00D54096" w:rsidRDefault="00107A7C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Sigma-Aldrich/A5441</w:t>
            </w:r>
          </w:p>
        </w:tc>
        <w:tc>
          <w:tcPr>
            <w:tcW w:w="1985" w:type="dxa"/>
          </w:tcPr>
          <w:p w14:paraId="4DE4DA50" w14:textId="771D476C" w:rsidR="00D54096" w:rsidRPr="00B42570" w:rsidRDefault="00107A7C" w:rsidP="00A6633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1:2000</w:t>
            </w:r>
          </w:p>
        </w:tc>
      </w:tr>
      <w:tr w:rsidR="00AB2B65" w:rsidRPr="00B42570" w14:paraId="285C970F" w14:textId="77777777" w:rsidTr="00B42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DF31A64" w14:textId="608086EB" w:rsidR="00AB2B65" w:rsidRPr="00B42570" w:rsidRDefault="00AB2B65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GAPDH</w:t>
            </w:r>
          </w:p>
        </w:tc>
        <w:tc>
          <w:tcPr>
            <w:tcW w:w="1417" w:type="dxa"/>
          </w:tcPr>
          <w:p w14:paraId="424822B4" w14:textId="3DC4DBC2" w:rsidR="00AB2B65" w:rsidRPr="00B42570" w:rsidRDefault="00AB2B65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Mouse</w:t>
            </w:r>
          </w:p>
        </w:tc>
        <w:tc>
          <w:tcPr>
            <w:tcW w:w="2835" w:type="dxa"/>
          </w:tcPr>
          <w:p w14:paraId="64682BF4" w14:textId="4DF45BB8" w:rsidR="00AB2B65" w:rsidRPr="00B42570" w:rsidRDefault="007E1186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Millipore</w:t>
            </w:r>
            <w:r w:rsidR="0036103B">
              <w:rPr>
                <w:rFonts w:ascii="Calibri" w:hAnsi="Calibri" w:cs="Arial"/>
                <w:lang w:val="en-US"/>
              </w:rPr>
              <w:t>/MAB374</w:t>
            </w:r>
          </w:p>
        </w:tc>
        <w:tc>
          <w:tcPr>
            <w:tcW w:w="1985" w:type="dxa"/>
          </w:tcPr>
          <w:p w14:paraId="0B6B244F" w14:textId="757FAE86" w:rsidR="00AB2B65" w:rsidRPr="00B42570" w:rsidRDefault="00AB2B65" w:rsidP="00A6633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42570">
              <w:rPr>
                <w:rFonts w:ascii="Calibri" w:hAnsi="Calibri" w:cs="Arial"/>
                <w:lang w:val="en-US"/>
              </w:rPr>
              <w:t>1:5000</w:t>
            </w:r>
          </w:p>
        </w:tc>
      </w:tr>
      <w:tr w:rsidR="0036103B" w:rsidRPr="00B42570" w14:paraId="0EF8CD39" w14:textId="77777777" w:rsidTr="00B42570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9E5BEAC" w14:textId="7DD0CACF" w:rsidR="0036103B" w:rsidRDefault="0036103B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Goat-anti-mouse HRP</w:t>
            </w:r>
          </w:p>
          <w:p w14:paraId="0523A528" w14:textId="4E0170FE" w:rsidR="0036103B" w:rsidRPr="0036103B" w:rsidRDefault="0036103B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proofErr w:type="gramStart"/>
            <w:r>
              <w:rPr>
                <w:rFonts w:ascii="Calibri" w:hAnsi="Calibri" w:cs="Arial"/>
                <w:lang w:val="en-US"/>
              </w:rPr>
              <w:t>conjugated</w:t>
            </w:r>
            <w:proofErr w:type="gramEnd"/>
          </w:p>
        </w:tc>
        <w:tc>
          <w:tcPr>
            <w:tcW w:w="1417" w:type="dxa"/>
          </w:tcPr>
          <w:p w14:paraId="43839239" w14:textId="77777777" w:rsidR="0036103B" w:rsidRPr="0036103B" w:rsidRDefault="0036103B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</w:tc>
        <w:tc>
          <w:tcPr>
            <w:tcW w:w="2835" w:type="dxa"/>
          </w:tcPr>
          <w:p w14:paraId="298D725E" w14:textId="6A56999E" w:rsidR="0036103B" w:rsidRPr="0036103B" w:rsidRDefault="0036103B" w:rsidP="007E11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proofErr w:type="spellStart"/>
            <w:r>
              <w:rPr>
                <w:rFonts w:ascii="Calibri" w:hAnsi="Calibri" w:cs="Arial"/>
                <w:lang w:val="en-US"/>
              </w:rPr>
              <w:t>Biorad</w:t>
            </w:r>
            <w:proofErr w:type="spellEnd"/>
            <w:r>
              <w:rPr>
                <w:rFonts w:ascii="Calibri" w:hAnsi="Calibri" w:cs="Arial"/>
                <w:lang w:val="en-US"/>
              </w:rPr>
              <w:t>/170-5047</w:t>
            </w:r>
          </w:p>
        </w:tc>
        <w:tc>
          <w:tcPr>
            <w:tcW w:w="1985" w:type="dxa"/>
          </w:tcPr>
          <w:p w14:paraId="32695BF0" w14:textId="17503C76" w:rsidR="0036103B" w:rsidRPr="0036103B" w:rsidRDefault="0036103B" w:rsidP="00A6633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1:2000</w:t>
            </w:r>
          </w:p>
        </w:tc>
      </w:tr>
      <w:tr w:rsidR="0036103B" w:rsidRPr="00B42570" w14:paraId="49B18172" w14:textId="77777777" w:rsidTr="00B42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9BFD2B3" w14:textId="0F02E02B" w:rsidR="0036103B" w:rsidRPr="0036103B" w:rsidRDefault="0036103B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 w:rsidRPr="0036103B">
              <w:rPr>
                <w:rFonts w:ascii="Calibri" w:hAnsi="Calibri" w:cs="Arial"/>
                <w:lang w:val="en-US"/>
              </w:rPr>
              <w:t>Donkey-anti-goat HRP</w:t>
            </w:r>
          </w:p>
          <w:p w14:paraId="1B2B6709" w14:textId="7C5E7B81" w:rsidR="0036103B" w:rsidRPr="0036103B" w:rsidRDefault="0036103B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 w:rsidRPr="0036103B">
              <w:rPr>
                <w:rFonts w:ascii="Calibri" w:hAnsi="Calibri" w:cs="Arial"/>
                <w:lang w:val="en-US"/>
              </w:rPr>
              <w:t>conjugated</w:t>
            </w:r>
          </w:p>
        </w:tc>
        <w:tc>
          <w:tcPr>
            <w:tcW w:w="1417" w:type="dxa"/>
          </w:tcPr>
          <w:p w14:paraId="6B1C8049" w14:textId="28589B9D" w:rsidR="0036103B" w:rsidRPr="0036103B" w:rsidRDefault="0036103B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</w:tc>
        <w:tc>
          <w:tcPr>
            <w:tcW w:w="2835" w:type="dxa"/>
          </w:tcPr>
          <w:p w14:paraId="3F725D51" w14:textId="0E167546" w:rsidR="0036103B" w:rsidRPr="0036103B" w:rsidRDefault="0036103B" w:rsidP="007E11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36103B">
              <w:rPr>
                <w:rFonts w:ascii="Calibri" w:hAnsi="Calibri" w:cs="Arial"/>
                <w:lang w:val="en-US"/>
              </w:rPr>
              <w:t>Santa Cruz/sc-2020</w:t>
            </w:r>
          </w:p>
        </w:tc>
        <w:tc>
          <w:tcPr>
            <w:tcW w:w="1985" w:type="dxa"/>
          </w:tcPr>
          <w:p w14:paraId="2172BC60" w14:textId="455C9EC1" w:rsidR="0036103B" w:rsidRPr="0036103B" w:rsidRDefault="0036103B" w:rsidP="00A6633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1:2</w:t>
            </w:r>
            <w:r w:rsidRPr="0036103B">
              <w:rPr>
                <w:rFonts w:ascii="Calibri" w:hAnsi="Calibri" w:cs="Arial"/>
                <w:lang w:val="en-US"/>
              </w:rPr>
              <w:t>000</w:t>
            </w:r>
          </w:p>
        </w:tc>
      </w:tr>
      <w:tr w:rsidR="007E1186" w:rsidRPr="00B42570" w14:paraId="6F488B24" w14:textId="77777777" w:rsidTr="00B42570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AB3E581" w14:textId="35167CCB" w:rsidR="007E1186" w:rsidRPr="0036103B" w:rsidRDefault="007E1186" w:rsidP="00A66335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 w:rsidRPr="0036103B">
              <w:rPr>
                <w:rFonts w:ascii="Calibri" w:hAnsi="Calibri" w:cs="Arial"/>
                <w:lang w:val="en-US"/>
              </w:rPr>
              <w:t>Rabbit-anti-sheep HRP conjugated</w:t>
            </w:r>
          </w:p>
        </w:tc>
        <w:tc>
          <w:tcPr>
            <w:tcW w:w="1417" w:type="dxa"/>
          </w:tcPr>
          <w:p w14:paraId="42785B22" w14:textId="77777777" w:rsidR="007E1186" w:rsidRPr="0036103B" w:rsidRDefault="007E1186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</w:tc>
        <w:tc>
          <w:tcPr>
            <w:tcW w:w="2835" w:type="dxa"/>
          </w:tcPr>
          <w:p w14:paraId="1E4CF5F4" w14:textId="797E5F07" w:rsidR="007E1186" w:rsidRPr="0036103B" w:rsidRDefault="007E1186" w:rsidP="007E11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proofErr w:type="spellStart"/>
            <w:r w:rsidRPr="0036103B">
              <w:rPr>
                <w:rFonts w:ascii="Calibri" w:hAnsi="Calibri" w:cs="Arial"/>
                <w:lang w:val="en-US"/>
              </w:rPr>
              <w:t>Abcam</w:t>
            </w:r>
            <w:proofErr w:type="spellEnd"/>
            <w:r w:rsidR="0036103B" w:rsidRPr="0036103B">
              <w:rPr>
                <w:rFonts w:ascii="Calibri" w:hAnsi="Calibri" w:cs="Arial"/>
                <w:lang w:val="en-US"/>
              </w:rPr>
              <w:t>/ab97130</w:t>
            </w:r>
          </w:p>
        </w:tc>
        <w:tc>
          <w:tcPr>
            <w:tcW w:w="1985" w:type="dxa"/>
          </w:tcPr>
          <w:p w14:paraId="098459E0" w14:textId="326C57BE" w:rsidR="007E1186" w:rsidRPr="0036103B" w:rsidRDefault="007E1186" w:rsidP="00A6633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36103B">
              <w:rPr>
                <w:rFonts w:ascii="Calibri" w:hAnsi="Calibri" w:cs="Arial"/>
                <w:lang w:val="en-US"/>
              </w:rPr>
              <w:t>1:2000</w:t>
            </w:r>
          </w:p>
        </w:tc>
      </w:tr>
    </w:tbl>
    <w:p w14:paraId="4D0ECD5A" w14:textId="77777777" w:rsidR="00086637" w:rsidRPr="005A40F7" w:rsidRDefault="00086637" w:rsidP="00A66335">
      <w:pPr>
        <w:spacing w:line="360" w:lineRule="auto"/>
        <w:rPr>
          <w:rFonts w:asciiTheme="majorHAnsi" w:hAnsiTheme="majorHAnsi" w:cs="Arial"/>
          <w:sz w:val="20"/>
          <w:szCs w:val="20"/>
        </w:rPr>
      </w:pPr>
    </w:p>
    <w:p w14:paraId="42C44DEC" w14:textId="77777777" w:rsidR="00BA046E" w:rsidRPr="005A40F7" w:rsidRDefault="00BA046E" w:rsidP="00A66335">
      <w:pPr>
        <w:spacing w:line="360" w:lineRule="auto"/>
        <w:rPr>
          <w:rFonts w:asciiTheme="majorHAnsi" w:hAnsiTheme="majorHAnsi" w:cs="Arial"/>
          <w:sz w:val="20"/>
          <w:szCs w:val="20"/>
        </w:rPr>
      </w:pPr>
    </w:p>
    <w:p w14:paraId="7FEE233C" w14:textId="77777777" w:rsidR="00BA046E" w:rsidRPr="005A40F7" w:rsidRDefault="00BA046E" w:rsidP="00A66335">
      <w:pPr>
        <w:spacing w:line="360" w:lineRule="auto"/>
        <w:rPr>
          <w:rFonts w:asciiTheme="majorHAnsi" w:hAnsiTheme="majorHAnsi" w:cs="Arial"/>
          <w:sz w:val="20"/>
          <w:szCs w:val="20"/>
        </w:rPr>
      </w:pPr>
    </w:p>
    <w:p w14:paraId="6DCAA017" w14:textId="77777777" w:rsidR="00BA046E" w:rsidRPr="005A40F7" w:rsidRDefault="00BA046E" w:rsidP="00A66335">
      <w:pPr>
        <w:spacing w:line="360" w:lineRule="auto"/>
        <w:rPr>
          <w:rFonts w:asciiTheme="majorHAnsi" w:hAnsiTheme="majorHAnsi" w:cs="Arial"/>
          <w:sz w:val="20"/>
          <w:szCs w:val="20"/>
        </w:rPr>
      </w:pPr>
    </w:p>
    <w:p w14:paraId="116C96C2" w14:textId="77777777" w:rsidR="00BA046E" w:rsidRPr="005A40F7" w:rsidRDefault="00BA046E" w:rsidP="00A66335">
      <w:pPr>
        <w:spacing w:line="360" w:lineRule="auto"/>
        <w:rPr>
          <w:rFonts w:asciiTheme="majorHAnsi" w:hAnsiTheme="majorHAnsi" w:cs="Arial"/>
          <w:sz w:val="20"/>
          <w:szCs w:val="20"/>
        </w:rPr>
      </w:pPr>
    </w:p>
    <w:p w14:paraId="0DE04275" w14:textId="77777777" w:rsidR="00BA046E" w:rsidRPr="005A40F7" w:rsidRDefault="00BA046E" w:rsidP="00A66335">
      <w:pPr>
        <w:spacing w:line="360" w:lineRule="auto"/>
        <w:rPr>
          <w:rFonts w:asciiTheme="majorHAnsi" w:hAnsiTheme="majorHAnsi" w:cs="Arial"/>
          <w:sz w:val="20"/>
          <w:szCs w:val="20"/>
        </w:rPr>
      </w:pPr>
    </w:p>
    <w:sectPr w:rsidR="00BA046E" w:rsidRPr="005A40F7" w:rsidSect="00410AFD">
      <w:footerReference w:type="default" r:id="rId7"/>
      <w:pgSz w:w="11906" w:h="16838"/>
      <w:pgMar w:top="1134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CE4930" w14:textId="77777777" w:rsidR="00AB2B65" w:rsidRDefault="00AB2B65">
      <w:pPr>
        <w:spacing w:after="0" w:line="240" w:lineRule="auto"/>
      </w:pPr>
      <w:r>
        <w:separator/>
      </w:r>
    </w:p>
  </w:endnote>
  <w:endnote w:type="continuationSeparator" w:id="0">
    <w:p w14:paraId="1FE5E28D" w14:textId="77777777" w:rsidR="00AB2B65" w:rsidRDefault="00AB2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D96C2" w14:textId="77777777" w:rsidR="00AB2B65" w:rsidRDefault="00AB2B65">
    <w:pPr>
      <w:pStyle w:val="Piedepgina"/>
      <w:jc w:val="center"/>
    </w:pPr>
  </w:p>
  <w:p w14:paraId="64BD9CAA" w14:textId="77777777" w:rsidR="00AB2B65" w:rsidRDefault="00AB2B65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AA73D1" w14:textId="77777777" w:rsidR="00AB2B65" w:rsidRDefault="00AB2B65">
      <w:pPr>
        <w:spacing w:after="0" w:line="240" w:lineRule="auto"/>
      </w:pPr>
      <w:r>
        <w:separator/>
      </w:r>
    </w:p>
  </w:footnote>
  <w:footnote w:type="continuationSeparator" w:id="0">
    <w:p w14:paraId="008A0F71" w14:textId="77777777" w:rsidR="00AB2B65" w:rsidRDefault="00AB2B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637"/>
    <w:rsid w:val="00017CEE"/>
    <w:rsid w:val="00044D48"/>
    <w:rsid w:val="00086637"/>
    <w:rsid w:val="000D139F"/>
    <w:rsid w:val="00104084"/>
    <w:rsid w:val="00107A7C"/>
    <w:rsid w:val="001100FD"/>
    <w:rsid w:val="001E5966"/>
    <w:rsid w:val="002B1DD1"/>
    <w:rsid w:val="002D6565"/>
    <w:rsid w:val="002E7D1F"/>
    <w:rsid w:val="002F51C1"/>
    <w:rsid w:val="003340BF"/>
    <w:rsid w:val="0036103B"/>
    <w:rsid w:val="00380AB2"/>
    <w:rsid w:val="003B0AF5"/>
    <w:rsid w:val="003B3B7F"/>
    <w:rsid w:val="00410AFD"/>
    <w:rsid w:val="0045566F"/>
    <w:rsid w:val="004D4E6D"/>
    <w:rsid w:val="004E5B24"/>
    <w:rsid w:val="005017C4"/>
    <w:rsid w:val="00512EA6"/>
    <w:rsid w:val="005339C1"/>
    <w:rsid w:val="005374D2"/>
    <w:rsid w:val="00576351"/>
    <w:rsid w:val="005A203A"/>
    <w:rsid w:val="005A40F7"/>
    <w:rsid w:val="00663C3E"/>
    <w:rsid w:val="0068551A"/>
    <w:rsid w:val="0069645A"/>
    <w:rsid w:val="006E1B5C"/>
    <w:rsid w:val="00707D7D"/>
    <w:rsid w:val="0077437C"/>
    <w:rsid w:val="007E1186"/>
    <w:rsid w:val="008C382A"/>
    <w:rsid w:val="00903173"/>
    <w:rsid w:val="009B40E3"/>
    <w:rsid w:val="009D46AA"/>
    <w:rsid w:val="00A66335"/>
    <w:rsid w:val="00A9463F"/>
    <w:rsid w:val="00AA6D33"/>
    <w:rsid w:val="00AB2B65"/>
    <w:rsid w:val="00AE5866"/>
    <w:rsid w:val="00B42570"/>
    <w:rsid w:val="00BA046E"/>
    <w:rsid w:val="00BA7A65"/>
    <w:rsid w:val="00BC447F"/>
    <w:rsid w:val="00C2116F"/>
    <w:rsid w:val="00C35AC2"/>
    <w:rsid w:val="00CA5909"/>
    <w:rsid w:val="00D54096"/>
    <w:rsid w:val="00D67736"/>
    <w:rsid w:val="00D91449"/>
    <w:rsid w:val="00DC01FC"/>
    <w:rsid w:val="00DF0E15"/>
    <w:rsid w:val="00EB3C1C"/>
    <w:rsid w:val="00EB6249"/>
    <w:rsid w:val="00F86609"/>
    <w:rsid w:val="00FA4FA0"/>
    <w:rsid w:val="00FB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E05A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63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5">
    <w:name w:val="Light Shading Accent 5"/>
    <w:basedOn w:val="Tablanormal"/>
    <w:uiPriority w:val="60"/>
    <w:rsid w:val="00086637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Piedepgina">
    <w:name w:val="footer"/>
    <w:basedOn w:val="Normal"/>
    <w:link w:val="PiedepginaCar"/>
    <w:uiPriority w:val="99"/>
    <w:unhideWhenUsed/>
    <w:rsid w:val="000866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6637"/>
    <w:rPr>
      <w:lang w:val="es-ES"/>
    </w:rPr>
  </w:style>
  <w:style w:type="table" w:customStyle="1" w:styleId="Sombreadoclaro-nfasis51">
    <w:name w:val="Sombreado claro - Énfasis 51"/>
    <w:basedOn w:val="Tablanormal"/>
    <w:next w:val="Sombreadoclaro-nfasis5"/>
    <w:uiPriority w:val="60"/>
    <w:rsid w:val="00A66335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mediano1">
    <w:name w:val="Medium Shading 1"/>
    <w:basedOn w:val="Tablanormal"/>
    <w:uiPriority w:val="63"/>
    <w:rsid w:val="00BA046E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claro">
    <w:name w:val="Light Shading"/>
    <w:basedOn w:val="Tablanormal"/>
    <w:uiPriority w:val="60"/>
    <w:rsid w:val="009031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B4257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63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5">
    <w:name w:val="Light Shading Accent 5"/>
    <w:basedOn w:val="Tablanormal"/>
    <w:uiPriority w:val="60"/>
    <w:rsid w:val="00086637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Piedepgina">
    <w:name w:val="footer"/>
    <w:basedOn w:val="Normal"/>
    <w:link w:val="PiedepginaCar"/>
    <w:uiPriority w:val="99"/>
    <w:unhideWhenUsed/>
    <w:rsid w:val="000866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6637"/>
    <w:rPr>
      <w:lang w:val="es-ES"/>
    </w:rPr>
  </w:style>
  <w:style w:type="table" w:customStyle="1" w:styleId="Sombreadoclaro-nfasis51">
    <w:name w:val="Sombreado claro - Énfasis 51"/>
    <w:basedOn w:val="Tablanormal"/>
    <w:next w:val="Sombreadoclaro-nfasis5"/>
    <w:uiPriority w:val="60"/>
    <w:rsid w:val="00A66335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mediano1">
    <w:name w:val="Medium Shading 1"/>
    <w:basedOn w:val="Tablanormal"/>
    <w:uiPriority w:val="63"/>
    <w:rsid w:val="00BA046E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claro">
    <w:name w:val="Light Shading"/>
    <w:basedOn w:val="Tablanormal"/>
    <w:uiPriority w:val="60"/>
    <w:rsid w:val="009031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B4257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0</Words>
  <Characters>609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è</dc:creator>
  <cp:lastModifiedBy>Christian Griñan Ferre</cp:lastModifiedBy>
  <cp:revision>21</cp:revision>
  <dcterms:created xsi:type="dcterms:W3CDTF">2017-08-07T19:01:00Z</dcterms:created>
  <dcterms:modified xsi:type="dcterms:W3CDTF">2018-01-02T16:11:00Z</dcterms:modified>
</cp:coreProperties>
</file>